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360" w:leader="none"/>
        </w:tabs>
        <w:ind w:left="284" w:hanging="284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</w:t>
      </w:r>
      <w:r>
        <w:rPr/>
        <w:t>. Reproducibility of standard echocardiographic parameters.</w:t>
      </w:r>
    </w:p>
    <w:p>
      <w:pPr>
        <w:pStyle w:val="Normal"/>
        <w:rPr/>
      </w:pPr>
      <w:r>
        <w:rPr/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90"/>
        <w:gridCol w:w="1963"/>
        <w:gridCol w:w="2165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Variables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ICC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95% C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Intra-observer variability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V end-diastolic volum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9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89- 0.998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V end-systolic volume (ml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8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54-0.99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VEF (%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79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495-0.919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AVi (ml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9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89- 0.998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ASP (mmHg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83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602-0.933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GLS (%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8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70-0.996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9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Inter observer variability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V end-diastolic volume (ml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9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81-0.997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V end-systolic volume (ml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7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22-0.989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VEF (%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78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470- 0.91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AVi (ml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9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78- 0.996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ASP (mmHg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85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657-0-94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GLS (%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96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896-0.986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I = Confidence interval</w:t>
      </w:r>
    </w:p>
    <w:p>
      <w:pPr>
        <w:pStyle w:val="Normal"/>
        <w:rPr/>
      </w:pPr>
      <w:r>
        <w:rPr/>
        <w:t xml:space="preserve">ICC = Intraclass correlation coefficien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ther abbreviations as in Table 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ind w:left="284" w:hanging="284"/>
      <w:jc w:val="both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5:44:00Z</dcterms:created>
  <dc:creator>Maurizio</dc:creator>
  <dc:description/>
  <dc:language>en-US</dc:language>
  <cp:lastModifiedBy>Maurizio</cp:lastModifiedBy>
  <dcterms:modified xsi:type="dcterms:W3CDTF">2019-07-10T15:45:00Z</dcterms:modified>
  <cp:revision>1</cp:revision>
  <dc:subject/>
  <dc:title/>
</cp:coreProperties>
</file>